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4D" w:rsidRDefault="007357EA" w:rsidP="006817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 6</w:t>
      </w:r>
    </w:p>
    <w:p w:rsidR="007357EA" w:rsidRPr="00442FAE" w:rsidRDefault="007357EA" w:rsidP="007357E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ig.</w:t>
      </w:r>
      <w:proofErr w:type="gramEnd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S4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bookmarkStart w:id="0" w:name="_Hlk100063318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identification of transgenic tomatoes. Through </w:t>
      </w:r>
      <w:r w:rsidRPr="00442F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grobacterium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-mediated leaf disk transformation method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transgenic tomatoes were gained. Through screening, stable and h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omozygous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lines (#2, #6, </w:t>
      </w:r>
      <w:proofErr w:type="gramStart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#</w:t>
      </w:r>
      <w:proofErr w:type="gramEnd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9) were identified and named OE1, OE2, OE3 by 1 % 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garose gel electrophoresis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 These stable lines were used for the following experiment.</w:t>
      </w:r>
      <w:bookmarkEnd w:id="0"/>
    </w:p>
    <w:p w:rsidR="00D72B0E" w:rsidRDefault="007357EA" w:rsidP="007357EA">
      <w:pPr>
        <w:spacing w:line="360" w:lineRule="auto"/>
      </w:pPr>
      <w:bookmarkStart w:id="1" w:name="_GoBack"/>
      <w:r w:rsidRPr="00442FA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72E1ED4B" wp14:editId="60594211">
            <wp:simplePos x="0" y="0"/>
            <wp:positionH relativeFrom="column">
              <wp:posOffset>1161415</wp:posOffset>
            </wp:positionH>
            <wp:positionV relativeFrom="paragraph">
              <wp:posOffset>2263140</wp:posOffset>
            </wp:positionV>
            <wp:extent cx="3952875" cy="2809875"/>
            <wp:effectExtent l="0" t="0" r="9525" b="9525"/>
            <wp:wrapTopAndBottom/>
            <wp:docPr id="4" name="图片 4" descr="C:\Users\Administrator\Desktop\PYL9-乃国洁\Figure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Administrator\Desktop\PYL9-乃国洁\Figure\Fig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1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74D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174D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7EA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9T04:57:00Z</dcterms:created>
  <dcterms:modified xsi:type="dcterms:W3CDTF">2022-06-29T04:57:00Z</dcterms:modified>
</cp:coreProperties>
</file>